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705"/>
        <w:gridCol w:w="6267"/>
        <w:gridCol w:w="574"/>
        <w:gridCol w:w="222"/>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G</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74"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4-7</w:t>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7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74"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7-13</w:t>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7-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7-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74"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13 -17</w:t>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74"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Yraili Lozada</cp:lastModifiedBy>
  <cp:lastPrinted>2007-09-19T10:02:00Z</cp:lastPrinted>
  <dcterms:modified xsi:type="dcterms:W3CDTF">2025-07-11T17:5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